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animal species</w:t>
      </w:r>
    </w:p>
    <w:tbl>
      <w:tblPr>
        <w:tblStyle w:val="2"/>
        <w:tblW w:w="85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018"/>
        <w:gridCol w:w="1055"/>
        <w:gridCol w:w="592"/>
        <w:gridCol w:w="371"/>
        <w:gridCol w:w="535"/>
        <w:gridCol w:w="781"/>
        <w:gridCol w:w="616"/>
        <w:gridCol w:w="1338"/>
        <w:gridCol w:w="995"/>
        <w:gridCol w:w="1262"/>
      </w:tblGrid>
      <w:tr w14:paraId="65871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01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38C6BC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05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DDD0B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5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4F536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37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E52C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5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90AD1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bookmarkStart w:id="0" w:name="_GoBack"/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  <w:bookmarkEnd w:id="0"/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5985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6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4650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33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3609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5D8C00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282E30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495C5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04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05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B17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3EE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7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E52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3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E9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35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4C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67 </w:t>
            </w:r>
          </w:p>
        </w:tc>
        <w:tc>
          <w:tcPr>
            <w:tcW w:w="133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079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8.81,-0.53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BB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5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 w14:paraId="3479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68EDE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F3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77F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712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01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02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A40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72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44,0.1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E2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5DDF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2FAC3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432A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AEBA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7AFC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E1AC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CB74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67F9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CEF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9D9F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715C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79BE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5DEAB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B2D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34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CDA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AF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A5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AF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BEC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D4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31,-0.6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69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C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</w:tr>
      <w:tr w14:paraId="51938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F27E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11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71E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6AF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1E8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012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60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6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0AD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8.84,-0.5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E60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ED9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4A88E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568B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5F2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0F53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561C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6983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D801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B973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710E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0864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2E9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267F6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39F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46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F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AE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BD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68C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76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7C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23,-2.2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00A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630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E7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430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B1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EE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6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9E0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54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9C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418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.30,0.9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4A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8A9D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27251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177F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61E3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0840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628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188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F644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FF4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B57C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F6AC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DEB7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2DCD9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EF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ACA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139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992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3E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D72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54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6EA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15,-2.8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7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B3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72FA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5DB2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7A9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B9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5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83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20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0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5FC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.80,0.5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D9A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5918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13D45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8E55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309F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B1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4B9B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FC7F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B623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1E72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2D97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48E7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4FAA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2398C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C9E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C3B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9D5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68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82D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054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C52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C29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77,1.7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CA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ED2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</w:tr>
      <w:tr w14:paraId="3BA18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7EEF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054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7C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E1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1E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173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E1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AAD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.77,0.5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C3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7E35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36601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5FD1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D741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FF50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2073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D676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5454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D9F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A9A3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9449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8D1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29AC6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8C0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7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58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CC4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A6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3D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F5A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6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1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8.81,-0.5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DA0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30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 w14:paraId="4AD1D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9291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FF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7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1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39F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C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321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E2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44,0.1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10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6498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71343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DB48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5CF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931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AA1A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0599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DBEA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D6D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8970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39D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7A8F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4494F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48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EAE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478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A8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CDC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01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2C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0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FB1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8.25,-1.7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59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F46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</w:tr>
      <w:tr w14:paraId="2C539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722E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45A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4AB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3A7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A0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15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05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1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32,-1.7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11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37C40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2CCDE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898D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276D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E091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3369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5D2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E962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3F0F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AAE3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3E17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F82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34F96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EF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605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C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963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C0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DC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D0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7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A6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1.82,0.3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B9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ED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B26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03B50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AB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DAE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3E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60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7A8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0E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40B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018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2C9D6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15715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5B3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C1F4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A2E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995A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035E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049A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C6DB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B56F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6F21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C9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5EE20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37A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974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E5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E8B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7CA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1B3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D12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D9B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88,9.5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9BD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D0D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 w14:paraId="5F99D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9E8C9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AA9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E5D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45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132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52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C0A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2E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2.42,7.0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4C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0ABF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63F7A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92A2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5738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44E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3046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3FD0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83B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B9D8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B2B0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0687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2C3E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29F7D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6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76C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1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9B7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29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1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870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BB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64,0.1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1F4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656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 w14:paraId="6E550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7DEC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BB0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C1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8E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E9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6F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5D2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53D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90,-0.3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ED8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B97FB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33746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65AC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198B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4B4E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8339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147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DFB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BA1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2D84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B6CD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38D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6D9D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0C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1F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81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39A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7E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DBE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DD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AFC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0.16,8.8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5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D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 w14:paraId="4F1F5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CE0C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71D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ED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CFB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0DB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B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345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D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0.94,1.3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58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6C99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75D1E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04D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F5C1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9F22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27A4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7456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3D5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1AFC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0521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F189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6632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12F11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9B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0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0AF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E2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37E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9E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5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7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4F3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29,-4.2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EDF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BB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1EF6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0BB3138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38E48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FDB4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962BD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9258A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B1D6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FD086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2 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5178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01,-0.43]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BE9EC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44631C3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</w:tbl>
    <w:p w14:paraId="3CABC6F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p w14:paraId="60D6EA30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1C4850F5"/>
    <w:rsid w:val="230A226B"/>
    <w:rsid w:val="2A4A34D5"/>
    <w:rsid w:val="382736AC"/>
    <w:rsid w:val="53145214"/>
    <w:rsid w:val="6E1B6B1C"/>
    <w:rsid w:val="7DE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028</Characters>
  <Lines>0</Lines>
  <Paragraphs>0</Paragraphs>
  <TotalTime>3</TotalTime>
  <ScaleCrop>false</ScaleCrop>
  <LinksUpToDate>false</LinksUpToDate>
  <CharactersWithSpaces>10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EB9DEF0898A4CAC8EE9B135907F7198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